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D958" w14:textId="1FE04AF7" w:rsidR="00025944" w:rsidRPr="00171C32" w:rsidRDefault="00025944" w:rsidP="00025944">
      <w:pPr>
        <w:pStyle w:val="Heading1"/>
        <w:numPr>
          <w:ilvl w:val="0"/>
          <w:numId w:val="0"/>
        </w:numPr>
        <w:spacing w:line="480" w:lineRule="auto"/>
        <w:rPr>
          <w:rFonts w:cs="Times New Roman"/>
          <w:bCs w:val="0"/>
          <w:sz w:val="22"/>
          <w:szCs w:val="22"/>
        </w:rPr>
      </w:pPr>
      <w:bookmarkStart w:id="0" w:name="_GoBack"/>
      <w:bookmarkStart w:id="1" w:name="_Toc529315402"/>
      <w:bookmarkEnd w:id="0"/>
      <w:r>
        <w:rPr>
          <w:rFonts w:cs="Times New Roman"/>
          <w:bCs w:val="0"/>
          <w:sz w:val="22"/>
          <w:szCs w:val="22"/>
        </w:rPr>
        <w:t>A</w:t>
      </w:r>
      <w:r w:rsidRPr="00171C32">
        <w:rPr>
          <w:rFonts w:cs="Times New Roman"/>
          <w:bCs w:val="0"/>
          <w:sz w:val="22"/>
          <w:szCs w:val="22"/>
        </w:rPr>
        <w:t>PPENDIX</w:t>
      </w:r>
      <w:r>
        <w:rPr>
          <w:rFonts w:cs="Times New Roman"/>
          <w:bCs w:val="0"/>
          <w:sz w:val="22"/>
          <w:szCs w:val="22"/>
        </w:rPr>
        <w:t>.</w:t>
      </w:r>
      <w:r w:rsidRPr="00171C32">
        <w:rPr>
          <w:rFonts w:cs="Times New Roman"/>
          <w:bCs w:val="0"/>
          <w:sz w:val="22"/>
          <w:szCs w:val="22"/>
        </w:rPr>
        <w:t xml:space="preserve"> KAP Survey questions in English</w:t>
      </w:r>
      <w:bookmarkEnd w:id="1"/>
    </w:p>
    <w:p w14:paraId="5C8EC974" w14:textId="77777777" w:rsidR="00025944" w:rsidRPr="00171C32" w:rsidRDefault="00025944" w:rsidP="00025944">
      <w:p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KAP survey with three components: Sociodemographic information; HBV awareness and knowledge; Attitudes toward HBV.</w:t>
      </w:r>
    </w:p>
    <w:p w14:paraId="6CD341BA" w14:textId="77777777" w:rsidR="00025944" w:rsidRPr="00171C32" w:rsidRDefault="00025944" w:rsidP="00025944">
      <w:p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Sociodemographic questions to be considered:</w:t>
      </w:r>
    </w:p>
    <w:p w14:paraId="7F8D6D8F" w14:textId="77777777" w:rsidR="00025944" w:rsidRPr="00171C32" w:rsidRDefault="00025944" w:rsidP="00025944">
      <w:pPr>
        <w:pStyle w:val="ListParagraph"/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Age</w:t>
      </w:r>
    </w:p>
    <w:p w14:paraId="6FB103DA" w14:textId="77777777" w:rsidR="00025944" w:rsidRPr="00171C32" w:rsidRDefault="00025944" w:rsidP="00025944">
      <w:pPr>
        <w:pStyle w:val="ListParagraph"/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Length of residency at current residence</w:t>
      </w:r>
    </w:p>
    <w:p w14:paraId="74EDBA9A" w14:textId="77777777" w:rsidR="00025944" w:rsidRPr="00171C32" w:rsidRDefault="00025944" w:rsidP="00025944">
      <w:pPr>
        <w:pStyle w:val="ListParagraph"/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ow many children do you have?</w:t>
      </w:r>
    </w:p>
    <w:p w14:paraId="5F1CA240" w14:textId="77777777" w:rsidR="00025944" w:rsidRPr="00171C32" w:rsidRDefault="00025944" w:rsidP="00025944">
      <w:pPr>
        <w:pStyle w:val="ListParagraph"/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ighest level of education</w:t>
      </w:r>
    </w:p>
    <w:p w14:paraId="68895846" w14:textId="77777777" w:rsidR="00025944" w:rsidRPr="00171C32" w:rsidRDefault="00025944" w:rsidP="00025944">
      <w:p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awareness and knowledge (answers “yes”, “no”, “don’t know”):</w:t>
      </w:r>
    </w:p>
    <w:p w14:paraId="780C6C43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can be transmitted through blood transfusion.</w:t>
      </w:r>
    </w:p>
    <w:p w14:paraId="0FA249B1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can be transmitted through unprotected sexual intercourse.</w:t>
      </w:r>
    </w:p>
    <w:p w14:paraId="5FF1CECF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can be transmitted from mother to fetus.</w:t>
      </w:r>
    </w:p>
    <w:p w14:paraId="5A97CE4A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can be transmitted through the unsafe use of needles or sharps.</w:t>
      </w:r>
    </w:p>
    <w:p w14:paraId="0CD1C6BA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can cause damage to the liver.</w:t>
      </w:r>
    </w:p>
    <w:p w14:paraId="66C178E0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A person can be infected with HBV and not show any signs.</w:t>
      </w:r>
    </w:p>
    <w:p w14:paraId="27472921" w14:textId="77777777" w:rsidR="00025944" w:rsidRPr="00171C32" w:rsidRDefault="00025944" w:rsidP="00025944">
      <w:pPr>
        <w:pStyle w:val="ListParagraph"/>
        <w:numPr>
          <w:ilvl w:val="0"/>
          <w:numId w:val="4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There is a vaccine for HBV.</w:t>
      </w:r>
    </w:p>
    <w:p w14:paraId="7001A536" w14:textId="77777777" w:rsidR="00025944" w:rsidRPr="00171C32" w:rsidRDefault="00025944" w:rsidP="00025944">
      <w:p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HBV attitudes (answers “yes” “no” “don’t know”)</w:t>
      </w:r>
    </w:p>
    <w:p w14:paraId="0A2BFABD" w14:textId="77777777" w:rsidR="00025944" w:rsidRPr="00171C32" w:rsidRDefault="00025944" w:rsidP="00025944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 xml:space="preserve">Did you get a screening test for HBV? </w:t>
      </w:r>
      <w:r w:rsidRPr="00171C32">
        <w:rPr>
          <w:i/>
          <w:iCs/>
          <w:sz w:val="22"/>
          <w:szCs w:val="22"/>
        </w:rPr>
        <w:t>[NB not for partner]</w:t>
      </w:r>
    </w:p>
    <w:p w14:paraId="543ECA59" w14:textId="77777777" w:rsidR="00025944" w:rsidRPr="00171C32" w:rsidRDefault="00025944" w:rsidP="00025944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 xml:space="preserve">Did you feel forced to get the test done? </w:t>
      </w:r>
    </w:p>
    <w:p w14:paraId="07E5A030" w14:textId="77777777" w:rsidR="00025944" w:rsidRPr="00171C32" w:rsidRDefault="00025944" w:rsidP="00025944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Are you willing to get your baby the vaccine for HBV?</w:t>
      </w:r>
    </w:p>
    <w:p w14:paraId="0F3EFB7A" w14:textId="77777777" w:rsidR="00025944" w:rsidRPr="00171C32" w:rsidRDefault="00025944" w:rsidP="00025944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 w:rsidRPr="00171C32">
        <w:rPr>
          <w:sz w:val="22"/>
          <w:szCs w:val="22"/>
        </w:rPr>
        <w:t>I told my spouse my HBV status.</w:t>
      </w:r>
    </w:p>
    <w:p w14:paraId="4C4655A9" w14:textId="77777777" w:rsidR="002C1796" w:rsidRDefault="00025944"/>
    <w:sectPr w:rsidR="002C1796" w:rsidSect="00725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C1554"/>
    <w:multiLevelType w:val="hybridMultilevel"/>
    <w:tmpl w:val="14E01B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609CF"/>
    <w:multiLevelType w:val="multilevel"/>
    <w:tmpl w:val="5A420A7A"/>
    <w:lvl w:ilvl="0">
      <w:start w:val="1"/>
      <w:numFmt w:val="decimal"/>
      <w:pStyle w:val="Heading1"/>
      <w:lvlText w:val="%1."/>
      <w:lvlJc w:val="left"/>
      <w:pPr>
        <w:ind w:left="540" w:hanging="360"/>
      </w:pPr>
    </w:lvl>
    <w:lvl w:ilvl="1">
      <w:start w:val="1"/>
      <w:numFmt w:val="decimal"/>
      <w:pStyle w:val="Heading2"/>
      <w:lvlText w:val="%1.%2."/>
      <w:lvlJc w:val="left"/>
      <w:pPr>
        <w:ind w:left="23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B05467"/>
    <w:multiLevelType w:val="hybridMultilevel"/>
    <w:tmpl w:val="64B011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C7190"/>
    <w:multiLevelType w:val="hybridMultilevel"/>
    <w:tmpl w:val="EF3C95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208221">
    <w:abstractNumId w:val="1"/>
  </w:num>
  <w:num w:numId="2" w16cid:durableId="1133325529">
    <w:abstractNumId w:val="3"/>
  </w:num>
  <w:num w:numId="3" w16cid:durableId="1330401695">
    <w:abstractNumId w:val="0"/>
  </w:num>
  <w:num w:numId="4" w16cid:durableId="277415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44"/>
    <w:rsid w:val="00006778"/>
    <w:rsid w:val="00022822"/>
    <w:rsid w:val="00025944"/>
    <w:rsid w:val="00065EBA"/>
    <w:rsid w:val="0008572D"/>
    <w:rsid w:val="00095D5B"/>
    <w:rsid w:val="000B267B"/>
    <w:rsid w:val="000D49FE"/>
    <w:rsid w:val="001058AD"/>
    <w:rsid w:val="00122911"/>
    <w:rsid w:val="00165EAD"/>
    <w:rsid w:val="00171B78"/>
    <w:rsid w:val="00183E2F"/>
    <w:rsid w:val="001A04E9"/>
    <w:rsid w:val="001F619A"/>
    <w:rsid w:val="002255DE"/>
    <w:rsid w:val="0029141A"/>
    <w:rsid w:val="002D2F75"/>
    <w:rsid w:val="003266EC"/>
    <w:rsid w:val="003845BA"/>
    <w:rsid w:val="00396C2B"/>
    <w:rsid w:val="003E62DB"/>
    <w:rsid w:val="00404560"/>
    <w:rsid w:val="0042556C"/>
    <w:rsid w:val="004342CD"/>
    <w:rsid w:val="00435DB8"/>
    <w:rsid w:val="004702B4"/>
    <w:rsid w:val="00484CCF"/>
    <w:rsid w:val="004C7EDF"/>
    <w:rsid w:val="00516878"/>
    <w:rsid w:val="005338B1"/>
    <w:rsid w:val="005613A4"/>
    <w:rsid w:val="005B159E"/>
    <w:rsid w:val="005B7C5C"/>
    <w:rsid w:val="005C37CD"/>
    <w:rsid w:val="00651464"/>
    <w:rsid w:val="00676DC5"/>
    <w:rsid w:val="00692D2F"/>
    <w:rsid w:val="006D34B3"/>
    <w:rsid w:val="00725EEC"/>
    <w:rsid w:val="00727BE6"/>
    <w:rsid w:val="0076070F"/>
    <w:rsid w:val="007C3966"/>
    <w:rsid w:val="007F6A2F"/>
    <w:rsid w:val="008108FF"/>
    <w:rsid w:val="00870926"/>
    <w:rsid w:val="00896955"/>
    <w:rsid w:val="008B7C50"/>
    <w:rsid w:val="008D76DB"/>
    <w:rsid w:val="009043A3"/>
    <w:rsid w:val="00952DE6"/>
    <w:rsid w:val="009C25C1"/>
    <w:rsid w:val="009D1687"/>
    <w:rsid w:val="009E25EA"/>
    <w:rsid w:val="00A24717"/>
    <w:rsid w:val="00A36994"/>
    <w:rsid w:val="00A409B2"/>
    <w:rsid w:val="00A45B1A"/>
    <w:rsid w:val="00A53C68"/>
    <w:rsid w:val="00A61208"/>
    <w:rsid w:val="00A751BD"/>
    <w:rsid w:val="00AC273F"/>
    <w:rsid w:val="00AC4270"/>
    <w:rsid w:val="00AF0F44"/>
    <w:rsid w:val="00B064FC"/>
    <w:rsid w:val="00B068CE"/>
    <w:rsid w:val="00B16AD8"/>
    <w:rsid w:val="00B36693"/>
    <w:rsid w:val="00BF0C89"/>
    <w:rsid w:val="00C14580"/>
    <w:rsid w:val="00C3504F"/>
    <w:rsid w:val="00C35F11"/>
    <w:rsid w:val="00C90649"/>
    <w:rsid w:val="00CA5F98"/>
    <w:rsid w:val="00CB771B"/>
    <w:rsid w:val="00D027EA"/>
    <w:rsid w:val="00D06E03"/>
    <w:rsid w:val="00D46F2D"/>
    <w:rsid w:val="00DA7CCF"/>
    <w:rsid w:val="00E0467F"/>
    <w:rsid w:val="00E054E0"/>
    <w:rsid w:val="00E07A63"/>
    <w:rsid w:val="00E326D2"/>
    <w:rsid w:val="00E35974"/>
    <w:rsid w:val="00E533AF"/>
    <w:rsid w:val="00E56524"/>
    <w:rsid w:val="00E66C81"/>
    <w:rsid w:val="00ED2D4F"/>
    <w:rsid w:val="00F11995"/>
    <w:rsid w:val="00F17986"/>
    <w:rsid w:val="00F3429D"/>
    <w:rsid w:val="00F52ED2"/>
    <w:rsid w:val="00F75189"/>
    <w:rsid w:val="00FA70C3"/>
    <w:rsid w:val="00FE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535D"/>
  <w14:defaultImageDpi w14:val="32767"/>
  <w15:chartTrackingRefBased/>
  <w15:docId w15:val="{22110768-F754-6547-A442-0BEA86CD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5944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944"/>
    <w:pPr>
      <w:numPr>
        <w:numId w:val="1"/>
      </w:numPr>
      <w:spacing w:before="120"/>
      <w:contextualSpacing/>
      <w:outlineLvl w:val="0"/>
    </w:pPr>
    <w:rPr>
      <w:rFonts w:cs="Angsana New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25944"/>
    <w:pPr>
      <w:numPr>
        <w:ilvl w:val="1"/>
      </w:numPr>
      <w:outlineLvl w:val="1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944"/>
    <w:rPr>
      <w:rFonts w:ascii="Times New Roman" w:eastAsia="Times New Roman" w:hAnsi="Times New Roman" w:cs="Angsana New"/>
      <w:b/>
      <w:bCs/>
      <w:szCs w:val="2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5944"/>
    <w:rPr>
      <w:rFonts w:ascii="Times New Roman" w:eastAsia="Times New Roman" w:hAnsi="Times New Roman" w:cs="Angsana New"/>
      <w:b/>
      <w:bCs/>
      <w:sz w:val="22"/>
      <w:szCs w:val="28"/>
      <w:lang w:eastAsia="nl-NL"/>
    </w:rPr>
  </w:style>
  <w:style w:type="paragraph" w:styleId="ListParagraph">
    <w:name w:val="List Paragraph"/>
    <w:basedOn w:val="Normal"/>
    <w:uiPriority w:val="34"/>
    <w:qFormat/>
    <w:rsid w:val="00025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e</dc:creator>
  <cp:keywords/>
  <dc:description/>
  <cp:lastModifiedBy>Mellie</cp:lastModifiedBy>
  <cp:revision>1</cp:revision>
  <dcterms:created xsi:type="dcterms:W3CDTF">2022-12-13T23:19:00Z</dcterms:created>
  <dcterms:modified xsi:type="dcterms:W3CDTF">2022-12-13T23:20:00Z</dcterms:modified>
</cp:coreProperties>
</file>